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375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14:paraId="6C8B2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403" w:hRule="atLeast"/>
          <w:jc w:val="center"/>
        </w:trPr>
        <w:tc>
          <w:tcPr>
            <w:tcW w:w="13752" w:type="dxa"/>
            <w:gridSpan w:val="17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21461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Supplementary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3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Number of ASVs for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detected species in RSJPW reference samples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using ITS2 and 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14:ligatures w14:val="none"/>
              </w:rPr>
              <w:t>ps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A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14:ligatures w14:val="none"/>
              </w:rPr>
              <w:t>tr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markers</w:t>
            </w:r>
          </w:p>
        </w:tc>
      </w:tr>
      <w:tr w14:paraId="66ADBA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BFA1E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Herbal ingredients</w:t>
            </w:r>
            <w:bookmarkStart w:id="0" w:name="_GoBack"/>
            <w:bookmarkEnd w:id="0"/>
          </w:p>
        </w:tc>
        <w:tc>
          <w:tcPr>
            <w:tcW w:w="4936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7E0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ITS2</w:t>
            </w:r>
          </w:p>
        </w:tc>
        <w:tc>
          <w:tcPr>
            <w:tcW w:w="4936" w:type="dxa"/>
            <w:gridSpan w:val="8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69B3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14:ligatures w14:val="none"/>
              </w:rPr>
              <w:t>psb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A-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14:ligatures w14:val="none"/>
              </w:rPr>
              <w:t>trn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H</w:t>
            </w:r>
          </w:p>
        </w:tc>
      </w:tr>
      <w:tr w14:paraId="1A75F6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1E786D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2D6B1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1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B71D13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2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73AA2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3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8539A72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4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58E00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5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984E5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6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402C7A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7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B266A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8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17E5D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1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DA0BA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2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FED51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3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42E7F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RF04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6C9E98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5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B1121C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6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4AD16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7</w:t>
            </w:r>
          </w:p>
        </w:tc>
        <w:tc>
          <w:tcPr>
            <w:tcW w:w="6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500FA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RF08</w:t>
            </w:r>
          </w:p>
        </w:tc>
      </w:tr>
      <w:tr w14:paraId="0582D6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4DB0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Ginseng Radix et Rhizoma (Renshen)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290D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B14C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D897C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4128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6847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1D3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E33E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55E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33B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DC0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213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C33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13AC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97CD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686E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1A34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14:paraId="66253F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81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4488E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Dioscoreae Rhizoma (Shanyao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0176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D82A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5D7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8B4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213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B657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13C9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079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993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130B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E25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94752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210A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56D86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7708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452B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14:paraId="71CAEC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0133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ucklandiae Radix (Muxiang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F2B6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2091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2B1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6333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7128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A21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8F67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EA2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C9362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EF491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099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2829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870F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574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9E97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E9BC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14:paraId="6AE4AF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DB26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momi Fructus (Sharen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0C22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0B4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DF2E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CD23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9BF0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6614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F4B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F10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2181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425C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AFF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E758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0404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E6AB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B0B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A261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787B9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162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007A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stragali Radix (Huangqi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D2A8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6421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F7D2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D051D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9EA8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5F67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BF8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492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5619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CD005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5093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F3BB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22F2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A41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1A21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3BB0D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14:paraId="0B493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6D45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Angelicae Sinensis Radix (Danggui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D899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43A3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A8AE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0875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7F3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DE33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3132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23B9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434A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5BC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1BC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F23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2B8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B98D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3057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50CA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4E6A7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2640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Ziziphi Spinosae Semen (Suanzaoren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1C01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6418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DD3B4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889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8E25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05F1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C479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2BA8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B9F7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290A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4DF8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08EC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2DDAF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F578B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E489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7B3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1</w:t>
            </w:r>
          </w:p>
        </w:tc>
      </w:tr>
      <w:tr w14:paraId="6D592A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B840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14:ligatures w14:val="none"/>
              </w:rPr>
              <w:t>Polygalae Radix (Yuanzhi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75E3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6648F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C901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0FA3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C798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F36E9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A870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BC19B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F470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AAB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5F9C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C5C8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76077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ADF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9C1E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196F5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  <w:tr w14:paraId="55FD3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</w:tblPrEx>
        <w:trPr>
          <w:trHeight w:val="217" w:hRule="atLeast"/>
          <w:jc w:val="center"/>
        </w:trPr>
        <w:tc>
          <w:tcPr>
            <w:tcW w:w="38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0BFF66C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 Bold" w:hAnsi="Times New Roman Bold" w:eastAsia="宋体" w:cs="Times New Roman Bold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nacis Quinquefolii Radix (Xiyangshen)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5D4E3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8DC083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1F2E18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D3813A7">
            <w:pPr>
              <w:spacing w:after="0" w:line="360" w:lineRule="auto"/>
              <w:jc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56CBB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D190A8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1A755F9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99FC3C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D6E6E4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896386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BDB5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DA029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CA1B252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242C35E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4D9CE0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  <w:tc>
          <w:tcPr>
            <w:tcW w:w="6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883243">
            <w:pPr>
              <w:spacing w:after="0" w:line="360" w:lineRule="auto"/>
              <w:jc w:val="center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/>
                <w14:ligatures w14:val="none"/>
              </w:rPr>
              <w:t>--</w:t>
            </w:r>
          </w:p>
        </w:tc>
      </w:tr>
    </w:tbl>
    <w:p w14:paraId="497A8702"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ote: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--: No ASV was detected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for this species in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th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i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sample.</w:t>
      </w:r>
    </w:p>
    <w:p w14:paraId="2F774EBD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lNGRlMmIzNGI2ZDEzNTNmYjk5MWY5MzRjMDcwNmEifQ=="/>
  </w:docVars>
  <w:rsids>
    <w:rsidRoot w:val="DF3F749F"/>
    <w:rsid w:val="1EDF5260"/>
    <w:rsid w:val="5BDD27C2"/>
    <w:rsid w:val="C7BFB166"/>
    <w:rsid w:val="DF3F7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pPr>
      <w:spacing w:after="0" w:line="240" w:lineRule="auto"/>
    </w:pPr>
    <w:rPr>
      <w:rFonts w:ascii="Times New Roman" w:hAnsi="Times New Roman" w:eastAsia="宋体" w:cs="Times New Roman"/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1T11:15:00Z</dcterms:created>
  <dc:creator>Pursuer</dc:creator>
  <cp:lastModifiedBy>Pursuer</cp:lastModifiedBy>
  <dcterms:modified xsi:type="dcterms:W3CDTF">2025-03-29T16:25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A2E00D8E6B32D8FFBBBF8D67C3B5F6B2_41</vt:lpwstr>
  </property>
</Properties>
</file>